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spacing w:before="240" w:line="276" w:lineRule="auto"/>
        <w:jc w:val="center"/>
      </w:pPr>
      <w:r>
        <w:t xml:space="preserve">Introduction to </w:t>
      </w:r>
      <w:r>
        <w:rPr>
          <w:rFonts w:hint="eastAsia"/>
        </w:rPr>
        <w:t>Three TCM Prescriptions and Three Medicines</w:t>
      </w:r>
      <w:r>
        <w:t>:</w:t>
      </w:r>
    </w:p>
    <w:p>
      <w:pPr>
        <w:spacing w:before="240" w:line="276" w:lineRule="auto"/>
        <w:jc w:val="both"/>
      </w:pPr>
      <w:r>
        <w:t>Xuebijing Injection is a formula developed on the basis of 'Xuefu Zhuyu Decoction' and under the theory of 'concurrent treatment of bacteria and toxin', which is used clinically in the form of injection. It is composed of Safflower, Red Paeony Root, Szechuan Lovage Rhizome, Salvia miltiorrhiza, Chinese Angelica and other herbs. A RCT study on COVID-19 showed that compared with the control group, the treated group had higher WBC, significantly lower CRP and ESR, and significantly lower APACHE II score. In the national protocol for the treatment of COVID-19, it is recommended to be used in heavy patients with both qi and ying burnt evidence or in critical patients with internal closure and exte</w:t>
      </w:r>
      <w:bookmarkStart w:id="0" w:name="_GoBack"/>
      <w:bookmarkEnd w:id="0"/>
      <w:r>
        <w:t>rnal detachment.</w:t>
      </w:r>
    </w:p>
    <w:p>
      <w:pPr>
        <w:spacing w:before="240" w:line="276" w:lineRule="auto"/>
        <w:jc w:val="both"/>
      </w:pPr>
      <w:r>
        <w:t>Lianhua Qingwen Capsule is a Chinese patent medicine developed during SARS in 2003. It is composed of Weeping Forsythiae Capsule, Honeysuckle Flower, Ephedra Herb, Bitter Apricot Seed, Gypsum, Indigowoad Root, Cyrtomium Rhizome, Heartleaf Houttuynia Herb, Cablin Potchouli Herb, Rhubarb, Peppermint, Liquoric Root and other drugs. It is used for the treatment of influenza with fever and chills, muscle aches and pains, stuffy nose and runny nose, etc. It is especially suitable for patients with mild fever and irregular bowel movements. A number of clinical studies on COVID-19 have shown that it can change the symptoms of fever, cough, and malaise in patients, and reduce the proportion of common to severe illness. The indications for the use of Lianhua Qingwen Capsules are the same as those for Jinhua Qinggan Granules in the national treatment protocol for COVID-19.</w:t>
      </w:r>
    </w:p>
    <w:p>
      <w:pPr>
        <w:spacing w:before="240" w:line="276" w:lineRule="auto"/>
        <w:jc w:val="both"/>
      </w:pPr>
      <w:r>
        <w:t>Xuanfei Baidu prescription is a prescription summarized by academician Luqi Huang's team and academician Boli zhang's team during the rescue and treatment of COVID-19. It is composed of four formulae with addition and reduction, including Maxing Shigan decoction, maxing Yigan Decoction, Qianjin Weigan Decoction, and Tingli Dazhao xiefei decoction. It consists of Ephedra Herb, Bitter Apricot Seed, Gypsum, Coix Seed, Swordlike Atractylodes Rhizome, Sweet Wormwood Herb, Giant Knotweed Rhizome, European Verbena, Reed Rhizome, Pepperweed Seed and Liquoric Root. Data from the Chinese medicine component library indicated that Giant Knotweed Rhizome and European Verbena may be active against COVID-19. It is recommended for patients with common type of dampness and toxicity with lung evidence in the treatment protocol of novel coronavirus pneumonia promulgated by the state.</w:t>
      </w:r>
    </w:p>
    <w:p>
      <w:pPr>
        <w:spacing w:before="240" w:line="276" w:lineRule="auto"/>
        <w:jc w:val="both"/>
      </w:pPr>
      <w:r>
        <w:t xml:space="preserve">Qingfei </w:t>
      </w:r>
      <w:r>
        <w:rPr>
          <w:rFonts w:hint="eastAsia"/>
          <w:lang w:val="en-US" w:eastAsia="zh-CN"/>
        </w:rPr>
        <w:t>B</w:t>
      </w:r>
      <w:r>
        <w:t xml:space="preserve">aidu decoction is a prescription developed during COVID-19 period, based on the addition and reduction of Maxing Shigan decoction, Shegan Mahuang Decoction, Xiaochaihu Decoction, and Wuling powder. It consists of Ephedra Herb, Almond, Gypsum, Cassia Twig, Oriental Waterplantain Rhizome, Agaric, Largehead AtractylodesRhizome, Indian Buead, Chinese Thorowax Root, Baical Skullcap Root, Ginger, Tatarian Aster Root, Common Coltsfoot Flower, Blackberrykiky Rhizome, Manchurian Wildginger, Common Yam Rhizome, Immature Bitter Orange, Tangerine Peel, Wrinkled Gianthyssop Herb, and other drugs. A retrospective study on the treatment of COVID-19 showed a significant reduction in the time to fever reduction, cough improvement, and lung CT improvement in the combination group compared to the control group. It is recommended in the national protocol for the treatment of COVID-19 in patients with severe disease and closed lung disease. It is recommended to be used in all patients diagnosed at all stages of the disease according to the </w:t>
      </w:r>
      <w:r>
        <w:rPr>
          <w:rFonts w:hint="eastAsia"/>
          <w:lang w:val="en-US" w:eastAsia="zh-CN"/>
        </w:rPr>
        <w:t>xzs</w:t>
      </w:r>
      <w:r>
        <w:t>national protocol for the treatment of COVID-19.</w:t>
      </w:r>
    </w:p>
    <w:p>
      <w:pPr>
        <w:spacing w:before="240" w:line="276" w:lineRule="auto"/>
        <w:jc w:val="both"/>
      </w:pPr>
      <w:r>
        <w:t>Jinhua Qinggan granule is a Chinese patent medicine developed for influenza A (H1N1), which is made of two prescriptions, maxing Shigan Decoction and Yinqiao powder. Its components include Honeysuckle Flower, Gypsum, Ephedra Herb, Bitter Apricot Seed, Baical Skullcap Root, Weeping Forsythiae Capsule, Thunberg Fritillary Bulb, Common Anemarrhena Rhizome, Great Burdock Achene, Sweet Wormwood Herb, Peppermint and Liquoric Root , used for fever, red throat, nasal obstruction and runny nose caused by exogenous pathogens. Previous studies on the efficacy of Jinhua Qinggan Granules in influenza have shown that Jinhua Qinggan Granules can significantly reduce serum levels of various cytokines in patients. An RCT study on COVID-19 showed that it could significantly reduce the symptoms of fever, cough, malaise, and sputum in mild patients. In the national protocol for the treatment of COVID-19, it is recommended to be used during the medical observation period when the clinical manifestation is fever with malaise. In this study, it is found that Jinhua Qinggan Granules in ... Drugs and... Compound can play a better binding effect on the COVID-19 protein.</w:t>
      </w:r>
    </w:p>
    <w:p>
      <w:pPr>
        <w:spacing w:before="240" w:line="276" w:lineRule="auto"/>
        <w:jc w:val="both"/>
      </w:pPr>
      <w:r>
        <w:t>Huashi Baidu prescription is also a prescription summarized by academician Luqi Huang's team and academician Boli zhang's team during the rescue and treatment of COVID-19. It is composed of Ephedra Herb, Wrinkled Gianthyssop Herb, Bitter Apricot Seed, Pinellia Tuber, Officinal Magnolia Bark, Swordlike Atractylodes Rhizome, Tsaoko Amomum Fruit, Indian Buead, Membranous Milkvetch Root, Red Paeony Root, Pepperweed Seed, Rhubarb and Liquoric Root. It is recommended in the national treatment protocol for COVID-19 for heavy patients with evidence of epidemic toxicity and closed lung.</w:t>
      </w:r>
    </w:p>
    <w:p>
      <w:pPr>
        <w:jc w:val="both"/>
        <w:rPr>
          <w:rFonts w:cs="Times New Roman"/>
          <w:color w:val="000000"/>
          <w:szCs w:val="21"/>
          <w:lang w:bidi="ar"/>
        </w:rPr>
      </w:pPr>
    </w:p>
    <w:p>
      <w:pPr>
        <w:jc w:val="both"/>
        <w:rPr>
          <w:rFonts w:eastAsia="Microsoft JhengHei" w:cs="Times New Roman"/>
          <w:b/>
          <w:bCs/>
          <w:sz w:val="18"/>
          <w:szCs w:val="18"/>
        </w:rPr>
      </w:pPr>
      <w:r>
        <w:rPr>
          <w:rFonts w:cs="Times New Roman"/>
          <w:color w:val="000000"/>
          <w:szCs w:val="21"/>
          <w:lang w:bidi="ar"/>
        </w:rPr>
        <w:t xml:space="preserve">The specific results are as follows, the yellow mark is the drug in </w:t>
      </w:r>
      <w:r>
        <w:rPr>
          <w:rFonts w:hint="eastAsia"/>
        </w:rPr>
        <w:t>Three TCM Prescriptions and Three Medicines</w:t>
      </w:r>
      <w:r>
        <w:rPr>
          <w:rFonts w:cs="Times New Roman"/>
          <w:color w:val="000000"/>
          <w:szCs w:val="21"/>
          <w:lang w:bidi="ar"/>
        </w:rPr>
        <w:t>, and each column is arranged from high to low according to the similarity, and the red mark is the drug appearing in the guide:</w:t>
      </w:r>
    </w:p>
    <w:p>
      <w:pPr>
        <w:jc w:val="center"/>
        <w:rPr>
          <w:rFonts w:cs="Times New Roman"/>
          <w:sz w:val="21"/>
          <w:szCs w:val="21"/>
          <w:lang w:bidi="ar"/>
        </w:rPr>
      </w:pPr>
      <w:r>
        <w:rPr>
          <w:rFonts w:eastAsia="Microsoft JhengHei" w:cs="Times New Roman"/>
          <w:b/>
          <w:bCs/>
          <w:sz w:val="21"/>
          <w:szCs w:val="21"/>
        </w:rPr>
        <w:t xml:space="preserve">Table </w:t>
      </w:r>
      <w:r>
        <w:rPr>
          <w:rFonts w:hint="eastAsia" w:eastAsia="宋体" w:cs="Times New Roman"/>
          <w:b/>
          <w:bCs/>
          <w:sz w:val="21"/>
          <w:szCs w:val="21"/>
          <w:lang w:val="en-US" w:eastAsia="zh-CN"/>
        </w:rPr>
        <w:t>S1</w:t>
      </w:r>
      <w:r>
        <w:rPr>
          <w:rFonts w:eastAsia="Microsoft JhengHei" w:cs="Times New Roman"/>
          <w:b/>
          <w:bCs/>
          <w:sz w:val="21"/>
          <w:szCs w:val="21"/>
        </w:rPr>
        <w:t>. Results of collaborative filtration of drugs in Lianhua Qingwen capsule.</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80"/>
        <w:gridCol w:w="881"/>
        <w:gridCol w:w="861"/>
        <w:gridCol w:w="881"/>
        <w:gridCol w:w="639"/>
        <w:gridCol w:w="611"/>
        <w:gridCol w:w="559"/>
        <w:gridCol w:w="728"/>
        <w:gridCol w:w="723"/>
        <w:gridCol w:w="691"/>
        <w:gridCol w:w="852"/>
        <w:gridCol w:w="611"/>
        <w:gridCol w:w="881"/>
        <w:gridCol w:w="6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themeColor="text1"/>
                <w:sz w:val="15"/>
                <w:szCs w:val="15"/>
                <w:highlight w:val="none"/>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highlight w:val="none"/>
                <w:lang w:val="en-US" w:eastAsia="zh-CN" w:bidi="ar"/>
                <w14:textFill>
                  <w14:solidFill>
                    <w14:schemeClr w14:val="tx1"/>
                  </w14:solidFill>
                </w14:textFill>
              </w:rPr>
              <w:t>Index</w:t>
            </w:r>
          </w:p>
        </w:tc>
        <w:tc>
          <w:tcPr>
            <w:tcW w:w="440"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Weeping Forsythia Capsule</w:t>
            </w:r>
          </w:p>
        </w:tc>
        <w:tc>
          <w:tcPr>
            <w:tcW w:w="430"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Honeysuckle Flower</w:t>
            </w:r>
          </w:p>
        </w:tc>
        <w:tc>
          <w:tcPr>
            <w:tcW w:w="440"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Bitter Apricot Seed</w:t>
            </w:r>
          </w:p>
        </w:tc>
        <w:tc>
          <w:tcPr>
            <w:tcW w:w="319"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Gypsum</w:t>
            </w:r>
          </w:p>
        </w:tc>
        <w:tc>
          <w:tcPr>
            <w:tcW w:w="305"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rPr>
            </w:pPr>
            <w:r>
              <w:rPr>
                <w:rFonts w:hint="default" w:ascii="Times New Roman" w:hAnsi="Times New Roman" w:eastAsia="宋体" w:cs="Times New Roman"/>
                <w:sz w:val="15"/>
                <w:szCs w:val="15"/>
                <w:highlight w:val="none"/>
                <w:lang w:eastAsia="zh-CN" w:bidi="ar"/>
              </w:rPr>
              <w:t>Ephedra</w:t>
            </w:r>
          </w:p>
        </w:tc>
        <w:tc>
          <w:tcPr>
            <w:tcW w:w="279"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Rhubarb</w:t>
            </w:r>
          </w:p>
        </w:tc>
        <w:tc>
          <w:tcPr>
            <w:tcW w:w="364"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Cablin Patchouli Herb</w:t>
            </w:r>
          </w:p>
        </w:tc>
        <w:tc>
          <w:tcPr>
            <w:tcW w:w="361"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Peppermint</w:t>
            </w:r>
          </w:p>
        </w:tc>
        <w:tc>
          <w:tcPr>
            <w:tcW w:w="345"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cs="Times New Roman"/>
                <w:color w:val="000000"/>
                <w:sz w:val="15"/>
                <w:szCs w:val="15"/>
                <w:highlight w:val="none"/>
              </w:rPr>
            </w:pPr>
            <w:r>
              <w:rPr>
                <w:rFonts w:hint="default" w:ascii="Times New Roman" w:hAnsi="Times New Roman" w:eastAsia="宋体" w:cs="Times New Roman"/>
                <w:color w:val="000000"/>
                <w:sz w:val="15"/>
                <w:szCs w:val="15"/>
                <w:highlight w:val="none"/>
                <w:lang w:eastAsia="zh-CN" w:bidi="ar"/>
              </w:rPr>
              <w:t>Shield-fern Rhizome</w:t>
            </w:r>
          </w:p>
        </w:tc>
        <w:tc>
          <w:tcPr>
            <w:tcW w:w="426"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rPr>
            </w:pPr>
            <w:r>
              <w:rPr>
                <w:rFonts w:hint="default" w:ascii="Times New Roman" w:hAnsi="Times New Roman" w:eastAsia="宋体" w:cs="Times New Roman"/>
                <w:color w:val="000000"/>
                <w:sz w:val="15"/>
                <w:szCs w:val="15"/>
                <w:highlight w:val="none"/>
                <w:lang w:eastAsia="zh-CN" w:bidi="ar"/>
              </w:rPr>
              <w:t>Rose-Boot</w:t>
            </w:r>
          </w:p>
        </w:tc>
        <w:tc>
          <w:tcPr>
            <w:tcW w:w="305"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rPr>
            </w:pPr>
            <w:r>
              <w:rPr>
                <w:rFonts w:hint="default" w:ascii="Times New Roman" w:hAnsi="Times New Roman" w:eastAsia="宋体" w:cs="Times New Roman"/>
                <w:color w:val="000000"/>
                <w:sz w:val="15"/>
                <w:szCs w:val="15"/>
                <w:highlight w:val="none"/>
                <w:lang w:eastAsia="zh-CN" w:bidi="ar"/>
              </w:rPr>
              <w:t>Isatis Root</w:t>
            </w:r>
          </w:p>
        </w:tc>
        <w:tc>
          <w:tcPr>
            <w:tcW w:w="440"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lang w:eastAsia="zh-CN"/>
              </w:rPr>
            </w:pPr>
            <w:r>
              <w:rPr>
                <w:rFonts w:hint="default" w:ascii="Times New Roman" w:hAnsi="Times New Roman" w:eastAsia="宋体" w:cs="Times New Roman"/>
                <w:color w:val="000000"/>
                <w:sz w:val="15"/>
                <w:szCs w:val="15"/>
                <w:highlight w:val="none"/>
                <w:lang w:eastAsia="zh-CN" w:bidi="ar"/>
              </w:rPr>
              <w:t>Heartleaf Houttuynia Herb</w:t>
            </w:r>
          </w:p>
        </w:tc>
        <w:tc>
          <w:tcPr>
            <w:tcW w:w="347" w:type="pct"/>
            <w:tcBorders>
              <w:top w:val="single" w:color="000000" w:themeColor="text1" w:sz="12" w:space="0"/>
              <w:left w:val="nil"/>
              <w:bottom w:val="single" w:color="000000" w:themeColor="text1" w:sz="8" w:space="0"/>
              <w:right w:val="nil"/>
            </w:tcBorders>
            <w:shd w:val="clear" w:color="auto" w:fill="FFFF00"/>
            <w:vAlign w:val="center"/>
          </w:tcPr>
          <w:p>
            <w:pPr>
              <w:autoSpaceDE w:val="0"/>
              <w:spacing w:before="0" w:after="0"/>
              <w:jc w:val="center"/>
              <w:rPr>
                <w:rFonts w:hint="default" w:ascii="Times New Roman" w:hAnsi="Times New Roman" w:eastAsia="宋体" w:cs="Times New Roman"/>
                <w:color w:val="000000"/>
                <w:sz w:val="15"/>
                <w:szCs w:val="15"/>
                <w:highlight w:val="none"/>
              </w:rPr>
            </w:pPr>
            <w:r>
              <w:rPr>
                <w:rFonts w:hint="default" w:ascii="Times New Roman" w:hAnsi="Times New Roman" w:eastAsia="宋体" w:cs="Times New Roman"/>
                <w:color w:val="000000"/>
                <w:sz w:val="15"/>
                <w:szCs w:val="15"/>
                <w:highlight w:val="none"/>
                <w:lang w:eastAsia="zh-CN" w:bidi="ar"/>
              </w:rPr>
              <w:t>Liquorice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w:t>
            </w:r>
          </w:p>
        </w:tc>
        <w:tc>
          <w:tcPr>
            <w:tcW w:w="440"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Magnoliavi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30"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Japanhop</w:t>
            </w:r>
          </w:p>
        </w:tc>
        <w:tc>
          <w:tcPr>
            <w:tcW w:w="440"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WillowleafRhizome</w:t>
            </w:r>
          </w:p>
        </w:tc>
        <w:tc>
          <w:tcPr>
            <w:tcW w:w="319"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 Gall</w:t>
            </w:r>
          </w:p>
        </w:tc>
        <w:tc>
          <w:tcPr>
            <w:tcW w:w="305"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Perilla seed</w:t>
            </w:r>
          </w:p>
        </w:tc>
        <w:tc>
          <w:tcPr>
            <w:tcW w:w="279"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ichua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inaberry Bark</w:t>
            </w:r>
          </w:p>
        </w:tc>
        <w:tc>
          <w:tcPr>
            <w:tcW w:w="364"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Storax</w:t>
            </w:r>
          </w:p>
        </w:tc>
        <w:tc>
          <w:tcPr>
            <w:tcW w:w="361"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rysanthemum</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c>
          <w:tcPr>
            <w:tcW w:w="345"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Java Bruce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26"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Common</w:t>
            </w:r>
            <w:r>
              <w:rPr>
                <w:rFonts w:hint="default" w:ascii="Times New Roman" w:hAnsi="Times New Roman" w:cs="Times New Roman"/>
                <w:sz w:val="15"/>
                <w:szCs w:val="15"/>
                <w:lang w:eastAsia="zh-CN" w:bidi="ar"/>
              </w:rPr>
              <w:t xml:space="preserve"> </w:t>
            </w:r>
            <w:r>
              <w:rPr>
                <w:rFonts w:hint="default" w:ascii="Times New Roman" w:hAnsi="Times New Roman" w:eastAsia="宋体" w:cs="Times New Roman"/>
                <w:sz w:val="15"/>
                <w:szCs w:val="15"/>
                <w:lang w:eastAsia="zh-CN" w:bidi="ar"/>
              </w:rPr>
              <w:t>Selfheal FruitSpike</w:t>
            </w:r>
          </w:p>
        </w:tc>
        <w:tc>
          <w:tcPr>
            <w:tcW w:w="305"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yers Woa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440"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otato</w:t>
            </w:r>
          </w:p>
        </w:tc>
        <w:tc>
          <w:tcPr>
            <w:tcW w:w="347" w:type="pct"/>
            <w:tcBorders>
              <w:top w:val="single" w:color="000000" w:themeColor="text1" w:sz="8" w:space="0"/>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rtu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Eupatorium</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2</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Mahonia wood</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Tangshen</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now Lotu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 with</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lam Shell</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Herba Capsellae Bursa-Pastoris</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Common</w:t>
            </w:r>
            <w:r>
              <w:rPr>
                <w:rFonts w:hint="default" w:ascii="Times New Roman" w:hAnsi="Times New Roman" w:cs="Times New Roman"/>
                <w:sz w:val="15"/>
                <w:szCs w:val="15"/>
                <w:lang w:eastAsia="zh-CN" w:bidi="ar"/>
              </w:rPr>
              <w:t xml:space="preserve"> </w:t>
            </w:r>
            <w:r>
              <w:rPr>
                <w:rFonts w:hint="default" w:ascii="Times New Roman" w:hAnsi="Times New Roman" w:eastAsia="宋体" w:cs="Times New Roman"/>
                <w:sz w:val="15"/>
                <w:szCs w:val="15"/>
                <w:lang w:eastAsia="zh-CN" w:bidi="ar"/>
              </w:rPr>
              <w:t>Aucklandia Roo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rg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Wormwoo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arbat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kullcup Herb</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lack</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Nightshade</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ranche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Groundcher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yers Woa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Vietnam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ophora Roo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orian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3</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Heartleaf</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outtuyni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hinese Globeflower Flower</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ilberianFririllaryBul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Herba Veronicae Peregrima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siatic</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ornelia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erry Fruit</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m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uried Tuber</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utohmanspip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Dogbane Leaf</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Fritillaria ussuriensis Maxim</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olden Larch</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ark</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nakegour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harbitis Seed</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rystalline le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4</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FF0000"/>
                <w:sz w:val="15"/>
                <w:szCs w:val="15"/>
                <w:lang w:eastAsia="zh-CN"/>
              </w:rPr>
            </w:pPr>
            <w:r>
              <w:rPr>
                <w:rFonts w:hint="default" w:ascii="Times New Roman" w:hAnsi="Times New Roman" w:eastAsia="宋体" w:cs="Times New Roman"/>
                <w:color w:val="FF0000"/>
                <w:sz w:val="15"/>
                <w:szCs w:val="15"/>
                <w:lang w:eastAsia="zh-CN" w:bidi="ar"/>
              </w:rPr>
              <w:t>Golden Thread</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Antifeverile Dichroa Roo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Gansui Roo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emen gleditsiae sinensis</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Orientvine Vine</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Java Bruce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utchmanspipe Vine</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golden-rod</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hinese Globeflower Flower花</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astalGlehnia Root</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ung bean</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atrina glass</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Ginkgo Lea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5</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Vietnam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ophora Roo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Hogfennel Roo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Tinospor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Flower of Hyacinth Dolichos</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uff-Ball</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tarjasmi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tem</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rman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lematis Stem</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Kadsura coccinea</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aniculat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olbostemma</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hearer’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Pyrrosia Leaf</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Kelp</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lack</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Nightshade</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ragran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olomonseal</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6</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lowlea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Weeping</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Forsythi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Capsul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rtu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Eupatorium</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Pine nuts</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arba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Wolfber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ortune’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Drynari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rtu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Eupatorium</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oneylocus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ine</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atrina glass</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illettia specisoa Champ</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mmo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emarrhen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iegesbecki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Mountai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icy Fru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7</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ntifeveril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Dichroa Roo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atrina glass</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m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lubmos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elon seed</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apsicum</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Ash Bark</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urleaf</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Ladybell Roo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Longtub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Groundiv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Natural Indigo</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Dogbane Leaf</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erminat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arley</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bin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icebush Roo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Common</w:t>
            </w:r>
            <w:r>
              <w:rPr>
                <w:rFonts w:hint="default" w:ascii="Times New Roman" w:hAnsi="Times New Roman" w:cs="Times New Roman"/>
                <w:sz w:val="15"/>
                <w:szCs w:val="15"/>
                <w:lang w:eastAsia="zh-CN" w:bidi="ar"/>
              </w:rPr>
              <w:t xml:space="preserve"> </w:t>
            </w:r>
            <w:r>
              <w:rPr>
                <w:rFonts w:hint="default" w:ascii="Times New Roman" w:hAnsi="Times New Roman" w:eastAsia="宋体" w:cs="Times New Roman"/>
                <w:sz w:val="15"/>
                <w:szCs w:val="15"/>
                <w:lang w:eastAsia="zh-CN" w:bidi="ar"/>
              </w:rPr>
              <w:t>Aucklandia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8</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Dahuria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gelica Roo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rosvenorMomordic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ahonia wood</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m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letilla Tuber</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Japanhop</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Buckwheat Rhizome</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ried Ginger</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Tokyo Viole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Rangooncreeper</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istor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hepherd's purs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Magnoliavi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ichuan Chinaberry Ba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9</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Honeysuckl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Flower</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latycod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Epimedium</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Radix oryzae glutinosa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Villous</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momum Fruit</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Field Thistl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Herb</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color w:val="000000"/>
                <w:sz w:val="15"/>
                <w:szCs w:val="15"/>
                <w:shd w:val="clear" w:color="auto" w:fill="FFFFFF"/>
                <w:lang w:eastAsia="zh-CN" w:bidi="ar"/>
              </w:rPr>
              <w:t>Wooly Datchmanspipe Herb</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Fruit of Hempleaf Negundo Chastertree</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hines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horowax Root</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golden-rod</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Rose Flower</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rtu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Eupatorium</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Heterophyll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alsestarwor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0</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Europea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Verbena Herb</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mmon Coltsfoot</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Flower</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Pulsatilla Roo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Pockmarked seeds</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mmo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emarrhen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ir Potato</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ape Jasmi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Frui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elia azedarach seed</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cory Herb</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rysanthemum</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Japanhop</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aussurea involucrata</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Nardostachy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1</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ir Potato</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Ephedra</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harbitis Seed</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lacken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wallowwor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yers Woa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ummelo Peel</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Medicinal</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yathula Roo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olden Larch</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ark</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Thunberg</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Fritillary Bulb</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chin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Asparagu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uff-Ball</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ahonia wood</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Tamarisk Twi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2</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ilberianFririllaryBulb</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Yerba-Detaj Herb</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CommonAucklandia Roo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nakegour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hines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gelica</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Tinospor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ion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Magnoli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astal</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Glehnia Root</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Lotus Leaf</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Descolor Cinquefoil Herb</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ilybum marianum</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lowlea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urleaf</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Ladybell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3</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Gansui Roo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lowlea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Europea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Verbena Her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chinchina Momordic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eed</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Fresh Ginger</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Mountai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icy Frui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Japa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thistle Herb</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Tamarisk Twig</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 Holl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Kadsura coccinea</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Pepperweed</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See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eed o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oralheadPlan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temona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4</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uberec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atholobu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tem</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ommo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emarrhen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itron Frui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ppendiculat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remastr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Pseudobulb</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iberia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ocklebur</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lang w:eastAsia="zh-CN"/>
              </w:rPr>
            </w:pPr>
            <w:r>
              <w:rPr>
                <w:rFonts w:hint="default" w:ascii="Times New Roman" w:hAnsi="Times New Roman" w:eastAsia="宋体" w:cs="Times New Roman"/>
                <w:color w:val="000000"/>
                <w:sz w:val="15"/>
                <w:szCs w:val="15"/>
                <w:lang w:eastAsia="zh-CN" w:bidi="ar"/>
              </w:rPr>
              <w:t>Sophora Flower</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unnel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Physochlain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m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idium Fruit</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Golde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hread</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radix boehmeria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Radish See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atura Flower</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ion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Magnoli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5</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ImmatureOrange Frui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Golde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hrea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uberec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atholobu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tem</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receptaculum nelumbinis</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Sichua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Lovag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Gentian</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Villous</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momum Frui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Turmeric Root</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uber</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atclaw</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uttercup Root</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ersimm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alyx</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Mustar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ee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cory Herb</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orinda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6</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hinese Globeflower Flower</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eadowrue Root and Rhizom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Heartleaf</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outtuynia</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Lotus Stamen</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Hogfennel Root</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Pokeber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Dried</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angerine Peel</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Daidaihua</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anton Lovepea Vine</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Arborvita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Twig and Leaf</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ordo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Euryale See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European</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Verbena Herb</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India Madder</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7</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Pulsatilla Roo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lossy Prive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Radix Hedysari</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erment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oybean</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callion white</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outhern crane louse</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lowlea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itron Fruit</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wHerb</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eed</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arbat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kullcup Herb</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eaweed</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ilberianFririllaryBulb</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India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Trumpetflower</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8</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assia Twig</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anqi</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Medici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Terminalia Fruit</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Rhizom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Dyers Woa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Leaf</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hrub</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astetree Frui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ombine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picebush Root</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Atractylodes</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Giant</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Knotweed</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pot marigold</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siatic</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ornelia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erry Frui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Java Brucea</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Lalang Grass</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Rhiz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19</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Seed of</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oralhea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Plant</w:t>
            </w:r>
          </w:p>
        </w:tc>
        <w:tc>
          <w:tcPr>
            <w:tcW w:w="43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Great Burdock</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chene</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Areca Peel</w:t>
            </w:r>
          </w:p>
        </w:tc>
        <w:tc>
          <w:tcPr>
            <w:tcW w:w="31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axifrage</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Rose Flower</w:t>
            </w:r>
          </w:p>
        </w:tc>
        <w:tc>
          <w:tcPr>
            <w:tcW w:w="279"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Indian Stringbush Root</w:t>
            </w:r>
          </w:p>
        </w:tc>
        <w:tc>
          <w:tcPr>
            <w:tcW w:w="364"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Largetrifoliolious</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Bugba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Rhizome</w:t>
            </w:r>
          </w:p>
        </w:tc>
        <w:tc>
          <w:tcPr>
            <w:tcW w:w="361"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Hairyvein</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Agrimonia Herb</w:t>
            </w:r>
          </w:p>
        </w:tc>
        <w:tc>
          <w:tcPr>
            <w:tcW w:w="34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Magnoliavi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26" w:type="pct"/>
            <w:tcBorders>
              <w:top w:val="nil"/>
              <w:left w:val="nil"/>
              <w:bottom w:val="nil"/>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Citronella</w:t>
            </w:r>
          </w:p>
        </w:tc>
        <w:tc>
          <w:tcPr>
            <w:tcW w:w="305"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Barba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Wolfber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c>
          <w:tcPr>
            <w:tcW w:w="440"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ntifeveril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Dichroa Root</w:t>
            </w:r>
          </w:p>
        </w:tc>
        <w:tc>
          <w:tcPr>
            <w:tcW w:w="347" w:type="pct"/>
            <w:tcBorders>
              <w:top w:val="nil"/>
              <w:left w:val="nil"/>
              <w:bottom w:val="nil"/>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Franche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Groundcherry</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ru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020" w:hRule="exact"/>
          <w:jc w:val="center"/>
        </w:trPr>
        <w:tc>
          <w:tcPr>
            <w:tcW w:w="190"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bidi="ar"/>
                <w14:textFill>
                  <w14:solidFill>
                    <w14:schemeClr w14:val="tx1"/>
                  </w14:solidFill>
                </w14:textFill>
              </w:rPr>
              <w:t>20</w:t>
            </w:r>
          </w:p>
        </w:tc>
        <w:tc>
          <w:tcPr>
            <w:tcW w:w="440"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Fortun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Eupatorium</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Herb</w:t>
            </w:r>
          </w:p>
        </w:tc>
        <w:tc>
          <w:tcPr>
            <w:tcW w:w="430"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FF0000"/>
                <w:sz w:val="15"/>
                <w:szCs w:val="15"/>
              </w:rPr>
            </w:pPr>
            <w:r>
              <w:rPr>
                <w:rFonts w:hint="default" w:ascii="Times New Roman" w:hAnsi="Times New Roman" w:eastAsia="宋体" w:cs="Times New Roman"/>
                <w:color w:val="FF0000"/>
                <w:sz w:val="15"/>
                <w:szCs w:val="15"/>
                <w:lang w:eastAsia="zh-CN" w:bidi="ar"/>
              </w:rPr>
              <w:t>Chinese</w:t>
            </w:r>
            <w:r>
              <w:rPr>
                <w:rFonts w:hint="default" w:ascii="Times New Roman" w:hAnsi="Times New Roman" w:cs="Times New Roman"/>
                <w:color w:val="FF0000"/>
                <w:sz w:val="15"/>
                <w:szCs w:val="15"/>
                <w:lang w:eastAsia="zh-CN" w:bidi="ar"/>
              </w:rPr>
              <w:t xml:space="preserve"> </w:t>
            </w:r>
            <w:r>
              <w:rPr>
                <w:rFonts w:hint="default" w:ascii="Times New Roman" w:hAnsi="Times New Roman" w:eastAsia="宋体" w:cs="Times New Roman"/>
                <w:color w:val="FF0000"/>
                <w:sz w:val="15"/>
                <w:szCs w:val="15"/>
                <w:lang w:eastAsia="zh-CN" w:bidi="ar"/>
              </w:rPr>
              <w:t>Angelica</w:t>
            </w:r>
          </w:p>
        </w:tc>
        <w:tc>
          <w:tcPr>
            <w:tcW w:w="440"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Stemona Root</w:t>
            </w:r>
          </w:p>
        </w:tc>
        <w:tc>
          <w:tcPr>
            <w:tcW w:w="319"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Potentilla</w:t>
            </w:r>
          </w:p>
        </w:tc>
        <w:tc>
          <w:tcPr>
            <w:tcW w:w="305"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Safflower</w:t>
            </w:r>
          </w:p>
        </w:tc>
        <w:tc>
          <w:tcPr>
            <w:tcW w:w="279"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lang w:eastAsia="zh-CN" w:bidi="ar"/>
              </w:rPr>
              <w:t>Mahonia wood</w:t>
            </w:r>
          </w:p>
        </w:tc>
        <w:tc>
          <w:tcPr>
            <w:tcW w:w="364"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sz w:val="15"/>
                <w:szCs w:val="15"/>
              </w:rPr>
            </w:pPr>
            <w:r>
              <w:rPr>
                <w:rFonts w:hint="default" w:ascii="Times New Roman" w:hAnsi="Times New Roman" w:eastAsia="宋体" w:cs="Times New Roman"/>
                <w:sz w:val="15"/>
                <w:szCs w:val="15"/>
                <w:lang w:eastAsia="zh-CN" w:bidi="ar"/>
              </w:rPr>
              <w:t>Common</w:t>
            </w:r>
            <w:r>
              <w:rPr>
                <w:rFonts w:hint="default" w:ascii="Times New Roman" w:hAnsi="Times New Roman" w:cs="Times New Roman"/>
                <w:sz w:val="15"/>
                <w:szCs w:val="15"/>
                <w:lang w:eastAsia="zh-CN" w:bidi="ar"/>
              </w:rPr>
              <w:t xml:space="preserve"> </w:t>
            </w:r>
            <w:r>
              <w:rPr>
                <w:rFonts w:hint="default" w:ascii="Times New Roman" w:hAnsi="Times New Roman" w:eastAsia="宋体" w:cs="Times New Roman"/>
                <w:sz w:val="15"/>
                <w:szCs w:val="15"/>
                <w:lang w:eastAsia="zh-CN" w:bidi="ar"/>
              </w:rPr>
              <w:t>Aucklandia Root</w:t>
            </w:r>
          </w:p>
        </w:tc>
        <w:tc>
          <w:tcPr>
            <w:tcW w:w="361"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Arborvita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Twig and Leaf</w:t>
            </w:r>
          </w:p>
        </w:tc>
        <w:tc>
          <w:tcPr>
            <w:tcW w:w="345"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Gambir Plant</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Nod</w:t>
            </w:r>
          </w:p>
        </w:tc>
        <w:tc>
          <w:tcPr>
            <w:tcW w:w="426"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Appendiculat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remastraPseudobulb</w:t>
            </w:r>
          </w:p>
        </w:tc>
        <w:tc>
          <w:tcPr>
            <w:tcW w:w="305"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FF0000"/>
                <w:sz w:val="15"/>
                <w:szCs w:val="15"/>
                <w:lang w:eastAsia="zh-CN" w:bidi="ar"/>
              </w:rPr>
              <w:t>Pinellia Tuber</w:t>
            </w:r>
          </w:p>
        </w:tc>
        <w:tc>
          <w:tcPr>
            <w:tcW w:w="440"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Chinese</w:t>
            </w:r>
            <w:r>
              <w:rPr>
                <w:rFonts w:hint="default" w:ascii="Times New Roman" w:hAnsi="Times New Roman" w:cs="Times New Roman"/>
                <w:color w:val="000000"/>
                <w:sz w:val="15"/>
                <w:szCs w:val="15"/>
                <w:lang w:bidi="ar"/>
              </w:rPr>
              <w:t xml:space="preserve"> </w:t>
            </w:r>
            <w:r>
              <w:rPr>
                <w:rFonts w:hint="default" w:ascii="Times New Roman" w:hAnsi="Times New Roman" w:eastAsia="宋体" w:cs="Times New Roman"/>
                <w:color w:val="000000"/>
                <w:sz w:val="15"/>
                <w:szCs w:val="15"/>
                <w:lang w:eastAsia="zh-CN" w:bidi="ar"/>
              </w:rPr>
              <w:t>Starjasmine</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Stem</w:t>
            </w:r>
          </w:p>
        </w:tc>
        <w:tc>
          <w:tcPr>
            <w:tcW w:w="347" w:type="pct"/>
            <w:tcBorders>
              <w:top w:val="nil"/>
              <w:left w:val="nil"/>
              <w:bottom w:val="single" w:color="000000" w:themeColor="text1" w:sz="12" w:space="0"/>
              <w:right w:val="nil"/>
            </w:tcBorders>
            <w:vAlign w:val="center"/>
          </w:tcPr>
          <w:p>
            <w:pPr>
              <w:autoSpaceDE w:val="0"/>
              <w:spacing w:before="0" w:after="0"/>
              <w:jc w:val="center"/>
              <w:rPr>
                <w:rFonts w:hint="default" w:ascii="Times New Roman" w:hAnsi="Times New Roman" w:cs="Times New Roman"/>
                <w:color w:val="000000"/>
                <w:sz w:val="15"/>
                <w:szCs w:val="15"/>
              </w:rPr>
            </w:pPr>
            <w:r>
              <w:rPr>
                <w:rFonts w:hint="default" w:ascii="Times New Roman" w:hAnsi="Times New Roman" w:eastAsia="宋体" w:cs="Times New Roman"/>
                <w:color w:val="000000"/>
                <w:sz w:val="15"/>
                <w:szCs w:val="15"/>
                <w:lang w:eastAsia="zh-CN" w:bidi="ar"/>
              </w:rPr>
              <w:t>Wild</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Chrysanthemum</w:t>
            </w:r>
            <w:r>
              <w:rPr>
                <w:rFonts w:hint="default" w:ascii="Times New Roman" w:hAnsi="Times New Roman" w:cs="Times New Roman"/>
                <w:color w:val="000000"/>
                <w:sz w:val="15"/>
                <w:szCs w:val="15"/>
                <w:lang w:eastAsia="zh-CN" w:bidi="ar"/>
              </w:rPr>
              <w:t xml:space="preserve"> </w:t>
            </w:r>
            <w:r>
              <w:rPr>
                <w:rFonts w:hint="default" w:ascii="Times New Roman" w:hAnsi="Times New Roman" w:eastAsia="宋体" w:cs="Times New Roman"/>
                <w:color w:val="000000"/>
                <w:sz w:val="15"/>
                <w:szCs w:val="15"/>
                <w:lang w:eastAsia="zh-CN" w:bidi="ar"/>
              </w:rPr>
              <w:t>Flower</w:t>
            </w:r>
          </w:p>
        </w:tc>
      </w:tr>
    </w:tbl>
    <w:p>
      <w:pPr>
        <w:jc w:val="center"/>
        <w:rPr>
          <w:rFonts w:ascii="Calibri" w:hAnsi="Calibri" w:eastAsia="Microsoft JhengHei" w:cs="Calibri"/>
          <w:b/>
          <w:bCs/>
          <w:sz w:val="22"/>
          <w:szCs w:val="22"/>
        </w:rPr>
      </w:pPr>
    </w:p>
    <w:p>
      <w:pPr>
        <w:jc w:val="center"/>
        <w:rPr>
          <w:rFonts w:hint="default" w:ascii="Times New Roman" w:hAnsi="Times New Roman" w:cs="Times New Roman"/>
          <w:sz w:val="21"/>
          <w:szCs w:val="21"/>
          <w:lang w:bidi="ar"/>
        </w:rPr>
      </w:pPr>
      <w:r>
        <w:rPr>
          <w:rFonts w:hint="default" w:ascii="Times New Roman" w:hAnsi="Times New Roman" w:eastAsia="Microsoft JhengHei" w:cs="Times New Roman"/>
          <w:b/>
          <w:bCs/>
          <w:sz w:val="21"/>
          <w:szCs w:val="21"/>
        </w:rPr>
        <w:t xml:space="preserve">Table </w:t>
      </w:r>
      <w:r>
        <w:rPr>
          <w:rFonts w:hint="default" w:ascii="Times New Roman" w:hAnsi="Times New Roman" w:eastAsia="宋体" w:cs="Times New Roman"/>
          <w:b/>
          <w:bCs/>
          <w:sz w:val="21"/>
          <w:szCs w:val="21"/>
          <w:lang w:val="en-US" w:eastAsia="zh-CN"/>
        </w:rPr>
        <w:t>S2</w:t>
      </w:r>
      <w:r>
        <w:rPr>
          <w:rFonts w:hint="default" w:ascii="Times New Roman" w:hAnsi="Times New Roman" w:eastAsia="Microsoft JhengHei" w:cs="Times New Roman"/>
          <w:b/>
          <w:bCs/>
          <w:sz w:val="21"/>
          <w:szCs w:val="21"/>
        </w:rPr>
        <w:t>. Results of collaborative filtration of drugs in Xuanfei Baidu Recipe.</w:t>
      </w:r>
    </w:p>
    <w:tbl>
      <w:tblPr>
        <w:tblStyle w:val="20"/>
        <w:tblW w:w="5000" w:type="pct"/>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792"/>
        <w:gridCol w:w="714"/>
        <w:gridCol w:w="780"/>
        <w:gridCol w:w="782"/>
        <w:gridCol w:w="872"/>
        <w:gridCol w:w="872"/>
        <w:gridCol w:w="736"/>
        <w:gridCol w:w="781"/>
        <w:gridCol w:w="741"/>
        <w:gridCol w:w="741"/>
        <w:gridCol w:w="809"/>
        <w:gridCol w:w="94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5" w:hRule="atLeast"/>
        </w:trPr>
        <w:tc>
          <w:tcPr>
            <w:tcW w:w="213"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Index</w:t>
            </w:r>
          </w:p>
        </w:tc>
        <w:tc>
          <w:tcPr>
            <w:tcW w:w="396"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lang w:eastAsia="zh-CN"/>
              </w:rPr>
            </w:pPr>
            <w:r>
              <w:rPr>
                <w:rFonts w:hint="default" w:ascii="Times New Roman" w:hAnsi="Times New Roman" w:eastAsia="等线" w:cs="Times New Roman"/>
                <w:color w:val="000000"/>
                <w:sz w:val="15"/>
                <w:szCs w:val="15"/>
              </w:rPr>
              <w:t>Cang art</w:t>
            </w:r>
          </w:p>
        </w:tc>
        <w:tc>
          <w:tcPr>
            <w:tcW w:w="357"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tter almond</w:t>
            </w:r>
          </w:p>
        </w:tc>
        <w:tc>
          <w:tcPr>
            <w:tcW w:w="390"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ger stick</w:t>
            </w:r>
          </w:p>
        </w:tc>
        <w:tc>
          <w:tcPr>
            <w:tcW w:w="391"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 Huang</w:t>
            </w:r>
          </w:p>
        </w:tc>
        <w:tc>
          <w:tcPr>
            <w:tcW w:w="436"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MAO root</w:t>
            </w:r>
          </w:p>
        </w:tc>
        <w:tc>
          <w:tcPr>
            <w:tcW w:w="436"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rtemia</w:t>
            </w:r>
          </w:p>
        </w:tc>
        <w:tc>
          <w:tcPr>
            <w:tcW w:w="368"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uanghuoxiang</w:t>
            </w:r>
          </w:p>
        </w:tc>
        <w:tc>
          <w:tcPr>
            <w:tcW w:w="390"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orse whip grass</w:t>
            </w:r>
          </w:p>
        </w:tc>
        <w:tc>
          <w:tcPr>
            <w:tcW w:w="370"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corice</w:t>
            </w:r>
          </w:p>
        </w:tc>
        <w:tc>
          <w:tcPr>
            <w:tcW w:w="370"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range red</w:t>
            </w:r>
          </w:p>
        </w:tc>
        <w:tc>
          <w:tcPr>
            <w:tcW w:w="404"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 Zi</w:t>
            </w:r>
          </w:p>
        </w:tc>
        <w:tc>
          <w:tcPr>
            <w:tcW w:w="473"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ypsu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1" w:hRule="atLeast"/>
        </w:trPr>
        <w:tc>
          <w:tcPr>
            <w:tcW w:w="213"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w:t>
            </w:r>
          </w:p>
        </w:tc>
        <w:tc>
          <w:tcPr>
            <w:tcW w:w="396"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nake bed</w:t>
            </w:r>
          </w:p>
        </w:tc>
        <w:tc>
          <w:tcPr>
            <w:tcW w:w="357"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before</w:t>
            </w:r>
          </w:p>
        </w:tc>
        <w:tc>
          <w:tcPr>
            <w:tcW w:w="390"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cory</w:t>
            </w:r>
          </w:p>
        </w:tc>
        <w:tc>
          <w:tcPr>
            <w:tcW w:w="391"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urple Su Zi</w:t>
            </w:r>
          </w:p>
        </w:tc>
        <w:tc>
          <w:tcPr>
            <w:tcW w:w="436"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ade bamboo</w:t>
            </w:r>
          </w:p>
        </w:tc>
        <w:tc>
          <w:tcPr>
            <w:tcW w:w="436"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ummer withered grass</w:t>
            </w:r>
          </w:p>
        </w:tc>
        <w:tc>
          <w:tcPr>
            <w:tcW w:w="368"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Su Hexiang</w:t>
            </w:r>
          </w:p>
        </w:tc>
        <w:tc>
          <w:tcPr>
            <w:tcW w:w="390"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370"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370"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nake bed</w:t>
            </w:r>
          </w:p>
        </w:tc>
        <w:tc>
          <w:tcPr>
            <w:tcW w:w="404"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mustard</w:t>
            </w:r>
          </w:p>
        </w:tc>
        <w:tc>
          <w:tcPr>
            <w:tcW w:w="473" w:type="pct"/>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ive times the so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2</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 yellow flower</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anshan snow lotus</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hook rattan</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hepherd's purs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Job's tears</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chuan shot dry</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Iy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tream gras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oriander</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ujingzi</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lygonum daqing leaf</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corrugat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3</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Ibel mother</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hai Hu</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ogwood</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hemp yellow root</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Red peony</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orse pocket bell</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fruit</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uang Jing</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ang art</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y ginger</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antao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4</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rass fruit</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ui</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uati</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reen wind rattan</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Lugan</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agon bile</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eaven fairy rattan</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pitarium</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kgo leave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ven money gras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Know mother</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oap po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5"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5</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lack tiger</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fruit</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pium courage</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b</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n jing zi</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n jing zi</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uto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uddha hand</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ade bamboo</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Plate blue root</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lat bean flower</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6</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 thousand years of health</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head weng</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nese wolfberry</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rince ginseng</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ur buckle grass</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Fish fishy gras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nch Solanum</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lack tiger</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flower vegetables</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ongzire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7</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ger yellow</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tream grass</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ragon sunflower</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pper</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one broken fill</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Nansha ginse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chuan Wu</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alf branch lotu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reen wind rattan</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elo</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8</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Orange red</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redit wood</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orn must</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ly</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ngling fragrance</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y ginger</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before</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eem skin</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boiling gras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green leaves</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an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9</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p Angle thorn</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pitarium</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ing Bei mother</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nd kernel</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e hundred</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elder brother king root</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earch for bone wind</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rince ginseng</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rass fruit</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hepherd's purse</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uomi roo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0</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ven money grass</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head we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tter ginseng</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Know mother</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ght heart grass</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eem skin</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ardenia</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anshan snow lotu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ong</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ger yellow</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Quinb</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tilon hemp</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1</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urple flower didine</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ead the cow</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lygonum daqing leaf</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uck metatarsal</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kgo leaves</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chuan cow kne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redit wood</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he Liu</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oriander flower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lcutrix</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ai Wei</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2</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Yin Chen</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awthorn leaves</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Angelica</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chuan shot dry</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ripe yellow</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ui</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Nansha ginseng</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 yellow flower</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radish</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ky polle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3</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host needle grass</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orse whip grass</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ull knee</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inger</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nch Solanum</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loating ping</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g thistl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ocky rattan</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e hundred</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Yin Chen</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ng ear son</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wooden turtl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4</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ujingzi</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itron</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ecret flowers</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ng ear son</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ophora japonica</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ychee core</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uashan ginse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n jing zi</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ree white gras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wei lotus</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ountain mushroo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5</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cute subsp</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cken vin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green seal</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huanxiong</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osephin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nd kernel</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itron</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halberd day</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de cypress leave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oquat leaves</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otus roo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5"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6</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swelling and the wind</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Fish fishy grass</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nzhi</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fore hu</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nese ros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Qian grass</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hen PI</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nch Solanum</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Qian gras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ong</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a Huang</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otus mus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7</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neem</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ed qi</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ountain bean root</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ions whit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agon bil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ing mustard</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befor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ood butterfly</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itron</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b</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empe bea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8</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ujing skin</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Quixote</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ngle lotus</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green leaves</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pium courage</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Uyao</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Uyao</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hite MAO root</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p Angle thorn</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ung bean</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ree white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14"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19</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ong</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abdominal skin</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ngle lotus</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os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elder brother king root</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Up hemp</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tter almond</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antern</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ger ear gras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hingapi</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ger ear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25" w:hRule="atLeast"/>
        </w:trPr>
        <w:tc>
          <w:tcPr>
            <w:tcW w:w="21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auto"/>
                <w:sz w:val="15"/>
                <w:szCs w:val="15"/>
                <w:lang w:val="en-US" w:eastAsia="zh-CN"/>
              </w:rPr>
            </w:pPr>
            <w:r>
              <w:rPr>
                <w:rFonts w:hint="default" w:ascii="Times New Roman" w:hAnsi="Times New Roman" w:eastAsia="等线" w:cs="Times New Roman"/>
                <w:color w:val="auto"/>
                <w:sz w:val="15"/>
                <w:szCs w:val="15"/>
                <w:lang w:val="en-US" w:eastAsia="zh-CN"/>
              </w:rPr>
              <w:t>20</w:t>
            </w:r>
          </w:p>
        </w:tc>
        <w:tc>
          <w:tcPr>
            <w:tcW w:w="39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North sand ginseng</w:t>
            </w:r>
          </w:p>
        </w:tc>
        <w:tc>
          <w:tcPr>
            <w:tcW w:w="357"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e hundred</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error</w:t>
            </w:r>
          </w:p>
        </w:tc>
        <w:tc>
          <w:tcPr>
            <w:tcW w:w="391"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Red flowers</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ychee core</w:t>
            </w:r>
          </w:p>
        </w:tc>
        <w:tc>
          <w:tcPr>
            <w:tcW w:w="436"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osephine</w:t>
            </w:r>
          </w:p>
        </w:tc>
        <w:tc>
          <w:tcPr>
            <w:tcW w:w="368"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c>
          <w:tcPr>
            <w:tcW w:w="39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one broken fill</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c>
          <w:tcPr>
            <w:tcW w:w="370"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airy crane grass</w:t>
            </w:r>
          </w:p>
        </w:tc>
        <w:tc>
          <w:tcPr>
            <w:tcW w:w="404"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Xuan ginseng</w:t>
            </w:r>
          </w:p>
        </w:tc>
        <w:tc>
          <w:tcPr>
            <w:tcW w:w="473" w:type="pct"/>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ommittee mausoleum dishes</w:t>
            </w:r>
          </w:p>
        </w:tc>
      </w:tr>
    </w:tbl>
    <w:p>
      <w:pPr>
        <w:jc w:val="both"/>
        <w:rPr>
          <w:rFonts w:ascii="Calibri" w:hAnsi="Calibri" w:eastAsia="Microsoft JhengHei" w:cs="Calibri"/>
          <w:b/>
          <w:bCs/>
          <w:sz w:val="22"/>
          <w:szCs w:val="22"/>
        </w:rPr>
      </w:pPr>
    </w:p>
    <w:p>
      <w:pPr>
        <w:jc w:val="center"/>
        <w:rPr>
          <w:rFonts w:hint="default" w:ascii="Times New Roman" w:hAnsi="Times New Roman" w:eastAsia="Microsoft JhengHei" w:cs="Times New Roman"/>
          <w:b/>
          <w:bCs/>
          <w:sz w:val="21"/>
          <w:szCs w:val="21"/>
        </w:rPr>
      </w:pPr>
      <w:r>
        <w:rPr>
          <w:rFonts w:hint="default" w:ascii="Times New Roman" w:hAnsi="Times New Roman" w:eastAsia="Microsoft JhengHei" w:cs="Times New Roman"/>
          <w:b/>
          <w:bCs/>
          <w:sz w:val="21"/>
          <w:szCs w:val="21"/>
        </w:rPr>
        <w:t xml:space="preserve">Table </w:t>
      </w:r>
      <w:r>
        <w:rPr>
          <w:rFonts w:hint="default" w:ascii="Times New Roman" w:hAnsi="Times New Roman" w:eastAsia="宋体" w:cs="Times New Roman"/>
          <w:b/>
          <w:bCs/>
          <w:sz w:val="21"/>
          <w:szCs w:val="21"/>
          <w:lang w:val="en-US" w:eastAsia="zh-CN"/>
        </w:rPr>
        <w:t>S3</w:t>
      </w:r>
      <w:r>
        <w:rPr>
          <w:rFonts w:hint="default" w:ascii="Times New Roman" w:hAnsi="Times New Roman" w:eastAsia="Microsoft JhengHei" w:cs="Times New Roman"/>
          <w:b/>
          <w:bCs/>
          <w:sz w:val="21"/>
          <w:szCs w:val="21"/>
        </w:rPr>
        <w:t>. Results of collaborative filtration of drugs in Qingfei Paidu decoction.</w:t>
      </w:r>
    </w:p>
    <w:tbl>
      <w:tblPr>
        <w:tblStyle w:val="20"/>
        <w:tblW w:w="0" w:type="auto"/>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9"/>
        <w:gridCol w:w="543"/>
        <w:gridCol w:w="470"/>
        <w:gridCol w:w="448"/>
        <w:gridCol w:w="528"/>
        <w:gridCol w:w="480"/>
        <w:gridCol w:w="466"/>
        <w:gridCol w:w="459"/>
        <w:gridCol w:w="466"/>
        <w:gridCol w:w="470"/>
        <w:gridCol w:w="466"/>
        <w:gridCol w:w="479"/>
        <w:gridCol w:w="480"/>
        <w:gridCol w:w="415"/>
        <w:gridCol w:w="506"/>
        <w:gridCol w:w="528"/>
        <w:gridCol w:w="460"/>
        <w:gridCol w:w="535"/>
        <w:gridCol w:w="479"/>
        <w:gridCol w:w="479"/>
        <w:gridCol w:w="55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Index</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g ling</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uangxi branch</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tter almond</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Fu Ling</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 Huang</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art</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uanghuoxiang</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ai Hu</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uang Qin</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ter flowers</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aster</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inger</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alf summer</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Ze diarrhea</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am</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icorice</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en PI</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Fine Xin</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range solid</w:t>
            </w:r>
          </w:p>
        </w:tc>
        <w:tc>
          <w:tcPr>
            <w:tcW w:w="0" w:type="auto"/>
            <w:tcBorders>
              <w:bottom w:val="single" w:color="000000" w:themeColor="text1" w:sz="8" w:space="0"/>
            </w:tcBorders>
            <w:shd w:val="clear" w:color="auto" w:fill="FFFF00"/>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ypsu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k Bi Yan Zhang</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before</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t claw grass</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urple Su Zi</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ilksand</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Su Hexiang</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uang Lian</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angshan</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oil tuckahoe</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stragalus</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Xuan ginseng</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cid jujube kernel</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rrin</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Cang art</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angshan</w:t>
            </w:r>
          </w:p>
        </w:tc>
        <w:tc>
          <w:tcPr>
            <w:tcW w:w="0" w:type="auto"/>
            <w:tcBorders>
              <w:top w:val="single" w:color="000000" w:themeColor="text1" w:sz="8" w:space="0"/>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Five times the so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2</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ll kinds of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oderma lucid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shan snow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hepherd's pur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y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orn mus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orth five flavo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cean golden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ry gin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Tan X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oil tuckaho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lack sesame seed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oriand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a Jinsh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oderma lucid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mountains are 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corrugat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3</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n front of the car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il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bel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veni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og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orse pocket bel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cid jujube kerne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nan sta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ountain bean roo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Xuan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nan sta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ry gin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uang Ji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ron line through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otus lea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ya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iantao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4</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o medic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nese ro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 Su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oderma lucid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reen wind ratt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nan sta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eaven fairy ratt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ragon sun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redit 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Chai H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emon whit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ilksa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Cattle yellow</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han frui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inkgo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Iron line through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angsh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uat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oap po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5</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cow is str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mountains are 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olden frui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alf the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b</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ut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otus lea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Bai Zh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uan 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enorhabditis eleg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ng ea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in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alf summ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ade bambo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g thist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uangxi branch</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Lactobacil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Flat bean flower</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6</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uan Mu T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v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rr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ribu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nese wolfberr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Tan X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rr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Fish fish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Piper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ilver wood H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kerne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revent yoursel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ng ea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spin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nch Solan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 S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ree seve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ongzire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7</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hair summer dr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ya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ream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ory te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ribu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Nansha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cret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Red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ree seve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radish</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estern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straga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 X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North sand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cean golden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Decay sauc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elo</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8</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ld chrysanthem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orth five flavo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redit 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unzh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enorhabditis eleg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un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ry gin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tter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oderma lucid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ragon sun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Red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Know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oderma lucid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eem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rr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o Liang J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an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9</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amboo Festival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pitari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kerne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arch for bone 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nese ro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lberry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ripe yellow</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one calam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b</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one calam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rince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nch Solan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o Liang J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v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uomi roo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0</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uang Ji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ne hund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head w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in Yingz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Know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anHuSu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ardeni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green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g thist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ragon sun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og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Ya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kerne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estern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an S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in Y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Through the crow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Fish fish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tilon hemp</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1</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jing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ead the cow</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uck metatars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olygonum daqing lea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uan Huang Ba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ichuan cow kne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lsho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uangxi branch</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alf the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ei Gong ratt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fore h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Piper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hepherd's pur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ujub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ihe Li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halberd da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a breeze ratt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ountain bean roo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ai Wei</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2</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lamp is f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pitari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 X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itrate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ngelic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straga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in Y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Dragon bi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lsho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Lactobacill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alf summ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ujub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og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Red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Nansha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 yellow 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v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u Changqi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ky polle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3</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nake b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ppend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orse whip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ppend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in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ory te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g thist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revent yoursel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Even warp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cean golden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hite ar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Ze diarrhe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spin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ater fly thist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icc</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ne hund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in Che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itter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rr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wooden turtl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4</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olden chrysanthem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Decay sauc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itr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ang did not leave the l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ng ea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ppend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uashan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ersey pain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mountains are 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The ast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Ya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urdock</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lcutr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lt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Xin Y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rn orange 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Fish fish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ountain mushroo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5</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t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alf the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v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Chuanxio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cret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and kerne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un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ead the cow</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 daught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han frui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Know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Ya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oil tuckaho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halberd da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ychee cor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enorhabditis eleg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epp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otus roo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6</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hi We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Elshol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Fish fish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or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fore h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green sea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Chen P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itrate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ree seve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revent yoursel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ear heart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Big green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ing Bei moth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uan Huang Ba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lack be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Qian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eem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olden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enorhabditis eleg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Lotus mus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7</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loe vera</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int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ed q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orn mus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nions whit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ilver wood Hu</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befor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ppend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Decay sauc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Appendix</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nan sta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Quinb</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Horse pocket bell</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Quinb</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eawe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ood butterfly</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z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uang Li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head w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empe bea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8</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smelly sycamor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n jing z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Quixot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hite fresh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Big green leave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urdock</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ya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ull kne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ragon sun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bon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v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anHuSu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olygonum daqing lea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Yunzhi</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hite MAO roo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p hemp</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yao</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Huang Li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ree white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19</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eijing halber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A daught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Big abdominal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erg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dragon sunflow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Up hemp</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Decay sauce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estern ginse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ersey pain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Red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Wu dogwoo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aenorhabditis elegan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ang did not leave the lin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olden lanter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Black tige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North five flavor so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Guangxi branch</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ger ear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 w:hRule="atLeast"/>
          <w:jc w:val="center"/>
        </w:trPr>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20</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oriander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Fish fishy gras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One hundre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he hemp yellow roo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Red flower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nd</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FF0000"/>
                <w:sz w:val="15"/>
                <w:szCs w:val="15"/>
                <w:u w:val="none"/>
              </w:rPr>
            </w:pPr>
            <w:r>
              <w:rPr>
                <w:rFonts w:hint="default" w:ascii="Times New Roman" w:hAnsi="Times New Roman" w:eastAsia="等线" w:cs="Times New Roman"/>
                <w:i w:val="0"/>
                <w:iCs w:val="0"/>
                <w:color w:val="FF0000"/>
                <w:kern w:val="0"/>
                <w:sz w:val="15"/>
                <w:szCs w:val="15"/>
                <w:u w:val="none"/>
                <w:lang w:val="en-US" w:eastAsia="zh-CN" w:bidi="ar"/>
              </w:rPr>
              <w:t>Mu Xiang</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iannan star</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ear heart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Rohan frui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Golden lotus</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Polygonum daqing leaf</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Jersey pain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hicken excrement ratta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ab</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ild chrysanthemum</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Tujing skin</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Mountain bean root</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Star anise</w:t>
            </w:r>
          </w:p>
        </w:tc>
        <w:tc>
          <w:tcPr>
            <w:tcW w:w="0" w:type="auto"/>
            <w:tcBorders>
              <w:tl2br w:val="nil"/>
              <w:tr2bl w:val="nil"/>
            </w:tcBorders>
            <w:shd w:val="clear" w:color="auto" w:fill="auto"/>
            <w:noWrap/>
            <w:vAlign w:val="center"/>
          </w:tcPr>
          <w:p>
            <w:pPr>
              <w:keepNext w:val="0"/>
              <w:keepLines w:val="0"/>
              <w:widowControl/>
              <w:suppressLineNumbers w:val="0"/>
              <w:spacing w:before="0" w:after="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Committee mausoleum dishes</w:t>
            </w:r>
          </w:p>
        </w:tc>
      </w:tr>
    </w:tbl>
    <w:p>
      <w:pPr>
        <w:jc w:val="center"/>
        <w:rPr>
          <w:rFonts w:ascii="Calibri" w:hAnsi="Calibri" w:eastAsia="Microsoft JhengHei" w:cs="Calibri"/>
          <w:b/>
          <w:bCs/>
          <w:sz w:val="22"/>
          <w:szCs w:val="22"/>
        </w:rPr>
      </w:pPr>
    </w:p>
    <w:p>
      <w:pPr>
        <w:jc w:val="center"/>
        <w:rPr>
          <w:rFonts w:hint="default" w:ascii="Times New Roman" w:hAnsi="Times New Roman" w:cs="Times New Roman"/>
          <w:sz w:val="21"/>
          <w:szCs w:val="21"/>
          <w:lang w:bidi="ar"/>
        </w:rPr>
      </w:pPr>
      <w:r>
        <w:rPr>
          <w:rFonts w:hint="default" w:ascii="Times New Roman" w:hAnsi="Times New Roman" w:eastAsia="Microsoft JhengHei" w:cs="Times New Roman"/>
          <w:b/>
          <w:bCs/>
          <w:sz w:val="21"/>
          <w:szCs w:val="21"/>
        </w:rPr>
        <w:t xml:space="preserve">Table </w:t>
      </w:r>
      <w:r>
        <w:rPr>
          <w:rFonts w:hint="default" w:ascii="Times New Roman" w:hAnsi="Times New Roman" w:eastAsia="宋体" w:cs="Times New Roman"/>
          <w:b/>
          <w:bCs/>
          <w:sz w:val="21"/>
          <w:szCs w:val="21"/>
          <w:lang w:val="en-US" w:eastAsia="zh-CN"/>
        </w:rPr>
        <w:t>S4</w:t>
      </w:r>
      <w:r>
        <w:rPr>
          <w:rFonts w:hint="default" w:ascii="Times New Roman" w:hAnsi="Times New Roman" w:eastAsia="Microsoft JhengHei" w:cs="Times New Roman"/>
          <w:b/>
          <w:bCs/>
          <w:sz w:val="21"/>
          <w:szCs w:val="21"/>
        </w:rPr>
        <w:t>. Results of collaborative filtration of drugs in Jinhua Qinggan Granule.</w:t>
      </w:r>
    </w:p>
    <w:tbl>
      <w:tblPr>
        <w:tblStyle w:val="20"/>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2"/>
        <w:gridCol w:w="751"/>
        <w:gridCol w:w="836"/>
        <w:gridCol w:w="920"/>
        <w:gridCol w:w="762"/>
        <w:gridCol w:w="1037"/>
        <w:gridCol w:w="920"/>
        <w:gridCol w:w="902"/>
        <w:gridCol w:w="865"/>
        <w:gridCol w:w="920"/>
        <w:gridCol w:w="1046"/>
        <w:gridCol w:w="866"/>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06" w:hRule="atLeast"/>
        </w:trPr>
        <w:tc>
          <w:tcPr>
            <w:tcW w:w="432"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Index</w:t>
            </w:r>
          </w:p>
        </w:tc>
        <w:tc>
          <w:tcPr>
            <w:tcW w:w="751"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lang w:eastAsia="zh-CN"/>
              </w:rPr>
            </w:pPr>
            <w:r>
              <w:rPr>
                <w:rFonts w:hint="default" w:ascii="Times New Roman" w:hAnsi="Times New Roman" w:eastAsia="等线" w:cs="Times New Roman"/>
                <w:color w:val="000000"/>
                <w:sz w:val="15"/>
                <w:szCs w:val="15"/>
              </w:rPr>
              <w:t>Bitter almond</w:t>
            </w:r>
          </w:p>
        </w:tc>
        <w:tc>
          <w:tcPr>
            <w:tcW w:w="836"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ven warped</w:t>
            </w:r>
          </w:p>
        </w:tc>
        <w:tc>
          <w:tcPr>
            <w:tcW w:w="920"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 Huang</w:t>
            </w:r>
          </w:p>
        </w:tc>
        <w:tc>
          <w:tcPr>
            <w:tcW w:w="762"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urdock</w:t>
            </w:r>
          </w:p>
        </w:tc>
        <w:tc>
          <w:tcPr>
            <w:tcW w:w="1037"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rtemia</w:t>
            </w:r>
          </w:p>
        </w:tc>
        <w:tc>
          <w:tcPr>
            <w:tcW w:w="920"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oneysuckle</w:t>
            </w:r>
          </w:p>
        </w:tc>
        <w:tc>
          <w:tcPr>
            <w:tcW w:w="902"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uang Qin</w:t>
            </w:r>
          </w:p>
        </w:tc>
        <w:tc>
          <w:tcPr>
            <w:tcW w:w="865"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int</w:t>
            </w:r>
          </w:p>
        </w:tc>
        <w:tc>
          <w:tcPr>
            <w:tcW w:w="920"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Know mother</w:t>
            </w:r>
          </w:p>
        </w:tc>
        <w:tc>
          <w:tcPr>
            <w:tcW w:w="1046"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Zhejiang Bei mother</w:t>
            </w:r>
          </w:p>
        </w:tc>
        <w:tc>
          <w:tcPr>
            <w:tcW w:w="866" w:type="dxa"/>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coric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93" w:hRule="atLeast"/>
        </w:trPr>
        <w:tc>
          <w:tcPr>
            <w:tcW w:w="432"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w:t>
            </w:r>
          </w:p>
        </w:tc>
        <w:tc>
          <w:tcPr>
            <w:tcW w:w="751"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before</w:t>
            </w:r>
          </w:p>
        </w:tc>
        <w:tc>
          <w:tcPr>
            <w:tcW w:w="836"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orth five flavor son</w:t>
            </w:r>
          </w:p>
        </w:tc>
        <w:tc>
          <w:tcPr>
            <w:tcW w:w="920"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urple Su Zi</w:t>
            </w:r>
          </w:p>
        </w:tc>
        <w:tc>
          <w:tcPr>
            <w:tcW w:w="762"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Tan Xiang</w:t>
            </w:r>
          </w:p>
        </w:tc>
        <w:tc>
          <w:tcPr>
            <w:tcW w:w="1037"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ummer withered grass</w:t>
            </w:r>
          </w:p>
        </w:tc>
        <w:tc>
          <w:tcPr>
            <w:tcW w:w="920"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902"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uang Lian</w:t>
            </w:r>
          </w:p>
        </w:tc>
        <w:tc>
          <w:tcPr>
            <w:tcW w:w="865"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c>
          <w:tcPr>
            <w:tcW w:w="920"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lygonum daqing leaf</w:t>
            </w:r>
          </w:p>
        </w:tc>
        <w:tc>
          <w:tcPr>
            <w:tcW w:w="1046"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green seal</w:t>
            </w:r>
          </w:p>
        </w:tc>
        <w:tc>
          <w:tcPr>
            <w:tcW w:w="866" w:type="dxa"/>
            <w:tcBorders>
              <w:top w:val="single" w:color="000000" w:themeColor="text1" w:sz="8" w:space="0"/>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85"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2</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anshan snow lotus</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redit wood</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hepherd's purse</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fore hu</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chuan shot dry</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arty participation</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orth five flavor son</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alf branch lotu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green leaves</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ribulu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oriander</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3</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Ibel mother</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Fish fishy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ogwood</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lberry leaves</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Red peony</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otus</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cid jujube kernel</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ob hemp leaf</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hepherd's purse</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lberry leave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uang Jin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4</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ui</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uang Lia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reen wind rattan</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pper</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agon bil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angshan</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redit wood</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 yellow flower</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reen wind rattan</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ubei mother</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kgo leave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5</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fruit</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ountain bean root</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b</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uan Bei mother</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n jing z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fore hu</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ai Zhi</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lack tiger</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Plate blue root</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Astragalu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ade bamboo</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6</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befor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nese wolfberry</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ing Bei mother</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ur buckle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Even warped</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Fish fishy grass</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p Angle thor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ng ear son</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ragon sunflower</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nch Solanu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7</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tream grass</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angsha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pper</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Amarlane</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one broken fill</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Decay sauce grass</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lberry leaves</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ven money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Through the crowd</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8</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redit wood</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ai Zh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green seal</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ingling fragranc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ohan fruit</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tter ginseng</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urple flower didin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arty participation</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YanHuSuo</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eem sk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9</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Epitarium</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oneysuckl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nd kernel</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ubei mother</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elder brother king root</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range stalk</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nese rose</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ujingz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fruit</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uan Huang Bai</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rince ginsen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0</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head weng</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orse whip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Know mother</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hite art</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neem ski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inter flowers</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g thistle</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neem</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a Huang</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revent yourself</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on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1</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ead the cow</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Huang Yaoz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olygonum daqing leaf</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range stalk</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inkgo leave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Purple Sue</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uangxi branch</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ujing ski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Xuan ginseng</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otu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he Liu</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6"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2</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Mu Xiang</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Ibel mother</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Angelica</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inter flowers</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ripe yellow</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Ink drought lotus</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ragon bile</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North sand ginseng</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oneysuckle</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t claw gras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Nansha ginsen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3</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orse whip grass</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an Su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inger</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temon white</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loating ping</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uan Bei mother</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Even warped</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he Liu</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inger</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ang did not leave the line</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e hundr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85"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4</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itron</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cken vin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ng ear son</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ribulus</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ychee cor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Know mother</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mountains are red</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nake bed</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and kernel</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ecret flowers</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5</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hicken vine</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Orange solid</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huanxiong</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lack beans</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Xin Yi</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uang Lian</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ead the cow</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Yu Ji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temon white</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ke the gentleman</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halberd day</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6</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Fish fishy grass</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otu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efore hu</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eaweed</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Qian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wei lotus</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ree seven</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tortotortoisi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mustard</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lcutrix</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Qian gras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7</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ed qi</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hite head weng</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ions white</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Red flowers</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ing mustard</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Madonna</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Decay sauce grass</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itro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Li Zi</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Duck metatarsal</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ood butterfly</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85"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8</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Quixote</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uangxi branch</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green leaves</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Ginseng</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pium courag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ree seven</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ragon sunflower</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ang art</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otus</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ing Bei mother</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hite MAO roo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9"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19</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Big abdominal skin</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Lovesickne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Rose</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Half summer</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Caenorhabditis elegan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urdock</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Western ginseng</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Fairy crane gras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he dogwood</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Tianzhu yellow</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Golden lanter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02" w:hRule="atLeast"/>
        </w:trPr>
        <w:tc>
          <w:tcPr>
            <w:tcW w:w="43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themeColor="text1"/>
                <w:sz w:val="15"/>
                <w:szCs w:val="15"/>
                <w:lang w:val="en-US" w:eastAsia="zh-CN"/>
                <w14:textFill>
                  <w14:solidFill>
                    <w14:schemeClr w14:val="tx1"/>
                  </w14:solidFill>
                </w14:textFill>
              </w:rPr>
            </w:pPr>
            <w:r>
              <w:rPr>
                <w:rFonts w:hint="default" w:ascii="Times New Roman" w:hAnsi="Times New Roman" w:eastAsia="等线" w:cs="Times New Roman"/>
                <w:color w:val="000000" w:themeColor="text1"/>
                <w:sz w:val="15"/>
                <w:szCs w:val="15"/>
                <w:lang w:val="en-US" w:eastAsia="zh-CN"/>
                <w14:textFill>
                  <w14:solidFill>
                    <w14:schemeClr w14:val="tx1"/>
                  </w14:solidFill>
                </w14:textFill>
              </w:rPr>
              <w:t>20</w:t>
            </w:r>
          </w:p>
        </w:tc>
        <w:tc>
          <w:tcPr>
            <w:tcW w:w="751"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One hundred</w:t>
            </w:r>
          </w:p>
        </w:tc>
        <w:tc>
          <w:tcPr>
            <w:tcW w:w="83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Perrin</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Red flowers</w:t>
            </w:r>
          </w:p>
        </w:tc>
        <w:tc>
          <w:tcPr>
            <w:tcW w:w="76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lksand</w:t>
            </w:r>
          </w:p>
        </w:tc>
        <w:tc>
          <w:tcPr>
            <w:tcW w:w="1037"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Josephine</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Angelica</w:t>
            </w:r>
          </w:p>
        </w:tc>
        <w:tc>
          <w:tcPr>
            <w:tcW w:w="902"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ear heart lotus</w:t>
            </w:r>
          </w:p>
        </w:tc>
        <w:tc>
          <w:tcPr>
            <w:tcW w:w="865"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Side cypress leaves</w:t>
            </w:r>
          </w:p>
        </w:tc>
        <w:tc>
          <w:tcPr>
            <w:tcW w:w="920"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rPr>
              <w:t>Cattle yellow</w:t>
            </w:r>
          </w:p>
        </w:tc>
        <w:tc>
          <w:tcPr>
            <w:tcW w:w="104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Bitter ginseng</w:t>
            </w:r>
          </w:p>
        </w:tc>
        <w:tc>
          <w:tcPr>
            <w:tcW w:w="866" w:type="dxa"/>
            <w:tcBorders>
              <w:tl2br w:val="nil"/>
              <w:tr2bl w:val="nil"/>
            </w:tcBorders>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rPr>
              <w:t>Wild chrysanthemum</w:t>
            </w:r>
          </w:p>
        </w:tc>
      </w:tr>
    </w:tbl>
    <w:p>
      <w:pPr>
        <w:jc w:val="both"/>
        <w:rPr>
          <w:rFonts w:ascii="Calibri" w:hAnsi="Calibri" w:eastAsia="Microsoft JhengHei" w:cs="Calibri"/>
          <w:b/>
          <w:bCs/>
          <w:sz w:val="18"/>
          <w:szCs w:val="18"/>
        </w:rPr>
      </w:pPr>
    </w:p>
    <w:p>
      <w:pPr>
        <w:jc w:val="center"/>
        <w:rPr>
          <w:rFonts w:hint="default" w:ascii="Times New Roman" w:hAnsi="Times New Roman" w:cs="Times New Roman"/>
          <w:sz w:val="21"/>
          <w:szCs w:val="21"/>
          <w:lang w:bidi="ar"/>
        </w:rPr>
      </w:pPr>
      <w:r>
        <w:rPr>
          <w:rFonts w:hint="default" w:ascii="Times New Roman" w:hAnsi="Times New Roman" w:eastAsia="Microsoft JhengHei" w:cs="Times New Roman"/>
          <w:b/>
          <w:bCs/>
          <w:sz w:val="21"/>
          <w:szCs w:val="21"/>
        </w:rPr>
        <w:t xml:space="preserve">Table </w:t>
      </w:r>
      <w:r>
        <w:rPr>
          <w:rFonts w:hint="default" w:ascii="Times New Roman" w:hAnsi="Times New Roman" w:eastAsia="宋体" w:cs="Times New Roman"/>
          <w:b/>
          <w:bCs/>
          <w:sz w:val="21"/>
          <w:szCs w:val="21"/>
          <w:lang w:val="en-US" w:eastAsia="zh-CN"/>
        </w:rPr>
        <w:t>S5</w:t>
      </w:r>
      <w:r>
        <w:rPr>
          <w:rFonts w:hint="default" w:ascii="Times New Roman" w:hAnsi="Times New Roman" w:eastAsia="Microsoft JhengHei" w:cs="Times New Roman"/>
          <w:b/>
          <w:bCs/>
          <w:sz w:val="21"/>
          <w:szCs w:val="21"/>
        </w:rPr>
        <w:t>. Results of collaborative filtration of drugs in Huashi Baidu recipe.</w:t>
      </w:r>
    </w:p>
    <w:tbl>
      <w:tblPr>
        <w:tblStyle w:val="20"/>
        <w:tblW w:w="5000"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84"/>
        <w:gridCol w:w="508"/>
        <w:gridCol w:w="646"/>
        <w:gridCol w:w="590"/>
        <w:gridCol w:w="719"/>
        <w:gridCol w:w="654"/>
        <w:gridCol w:w="690"/>
        <w:gridCol w:w="717"/>
        <w:gridCol w:w="698"/>
        <w:gridCol w:w="719"/>
        <w:gridCol w:w="614"/>
        <w:gridCol w:w="672"/>
        <w:gridCol w:w="698"/>
        <w:gridCol w:w="908"/>
        <w:gridCol w:w="776"/>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Index</w:t>
            </w:r>
          </w:p>
        </w:tc>
        <w:tc>
          <w:tcPr>
            <w:tcW w:w="254"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atractylodis</w:t>
            </w:r>
          </w:p>
        </w:tc>
        <w:tc>
          <w:tcPr>
            <w:tcW w:w="323"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armeniacae amarae</w:t>
            </w:r>
          </w:p>
        </w:tc>
        <w:tc>
          <w:tcPr>
            <w:tcW w:w="295"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ria cocos</w:t>
            </w:r>
          </w:p>
        </w:tc>
        <w:tc>
          <w:tcPr>
            <w:tcW w:w="359"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angnolia officinalis</w:t>
            </w:r>
          </w:p>
        </w:tc>
        <w:tc>
          <w:tcPr>
            <w:tcW w:w="327"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 ephedra</w:t>
            </w:r>
          </w:p>
        </w:tc>
        <w:tc>
          <w:tcPr>
            <w:tcW w:w="345"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eum officinale</w:t>
            </w:r>
          </w:p>
        </w:tc>
        <w:tc>
          <w:tcPr>
            <w:tcW w:w="358"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gostemon cablin</w:t>
            </w:r>
          </w:p>
        </w:tc>
        <w:tc>
          <w:tcPr>
            <w:tcW w:w="349"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inellia ternata</w:t>
            </w:r>
          </w:p>
        </w:tc>
        <w:tc>
          <w:tcPr>
            <w:tcW w:w="359"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momum tsao-ko</w:t>
            </w:r>
          </w:p>
        </w:tc>
        <w:tc>
          <w:tcPr>
            <w:tcW w:w="307"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iquorice</w:t>
            </w:r>
          </w:p>
        </w:tc>
        <w:tc>
          <w:tcPr>
            <w:tcW w:w="336"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lepidii</w:t>
            </w:r>
          </w:p>
        </w:tc>
        <w:tc>
          <w:tcPr>
            <w:tcW w:w="349"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stragalus mongholicus</w:t>
            </w:r>
          </w:p>
        </w:tc>
        <w:tc>
          <w:tcPr>
            <w:tcW w:w="453"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paeoniae rubrathe root of common peony</w:t>
            </w:r>
          </w:p>
        </w:tc>
        <w:tc>
          <w:tcPr>
            <w:tcW w:w="387" w:type="pct"/>
            <w:tcBorders>
              <w:bottom w:val="single" w:color="000000" w:themeColor="text1" w:sz="8" w:space="0"/>
            </w:tcBorders>
            <w:shd w:val="clear" w:color="auto" w:fill="FFFF00"/>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yp</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w:t>
            </w:r>
          </w:p>
        </w:tc>
        <w:tc>
          <w:tcPr>
            <w:tcW w:w="254"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nidii</w:t>
            </w:r>
          </w:p>
        </w:tc>
        <w:tc>
          <w:tcPr>
            <w:tcW w:w="323"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nanchum glaucescens</w:t>
            </w:r>
          </w:p>
        </w:tc>
        <w:tc>
          <w:tcPr>
            <w:tcW w:w="295"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ernate buttercup root</w:t>
            </w:r>
          </w:p>
        </w:tc>
        <w:tc>
          <w:tcPr>
            <w:tcW w:w="359"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ed ginseng</w:t>
            </w:r>
          </w:p>
        </w:tc>
        <w:tc>
          <w:tcPr>
            <w:tcW w:w="327"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erillae,fructus</w:t>
            </w:r>
          </w:p>
        </w:tc>
        <w:tc>
          <w:tcPr>
            <w:tcW w:w="345"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zedarach</w:t>
            </w:r>
          </w:p>
        </w:tc>
        <w:tc>
          <w:tcPr>
            <w:tcW w:w="358"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torax</w:t>
            </w:r>
          </w:p>
        </w:tc>
        <w:tc>
          <w:tcPr>
            <w:tcW w:w="349"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stragalus mongholicus</w:t>
            </w:r>
          </w:p>
        </w:tc>
        <w:tc>
          <w:tcPr>
            <w:tcW w:w="359"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kaki calyx</w:t>
            </w:r>
          </w:p>
        </w:tc>
        <w:tc>
          <w:tcPr>
            <w:tcW w:w="307"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eupatorium</w:t>
            </w:r>
          </w:p>
        </w:tc>
        <w:tc>
          <w:tcPr>
            <w:tcW w:w="336"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ustard</w:t>
            </w:r>
          </w:p>
        </w:tc>
        <w:tc>
          <w:tcPr>
            <w:tcW w:w="349"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inellia ternata</w:t>
            </w:r>
          </w:p>
        </w:tc>
        <w:tc>
          <w:tcPr>
            <w:tcW w:w="453"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viticis</w:t>
            </w:r>
          </w:p>
        </w:tc>
        <w:tc>
          <w:tcPr>
            <w:tcW w:w="387" w:type="pct"/>
            <w:tcBorders>
              <w:top w:val="single" w:color="000000" w:themeColor="text1" w:sz="8" w:space="0"/>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 gall</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2</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olidago decurrens</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ianshan snow lotus</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ampelopsis</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ttail pollen</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hepherd's purse</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ces saussurea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olium artemisiae argyi</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sanders</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hizoma atractylodis</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riander</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olium Polygoni Tinctorii</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nton love-pea vine</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lfheal</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ncha arca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3</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other chrysanthemum</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itillaria pallidiflora Schrek.</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itrus trifoliata</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ypericum japonicum Thumb.</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orni</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sparganii</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Aristolochi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risaema consanguineum Schott</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tentilla chinensis</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olomon's seal</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zingiberis</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folium mori</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adder</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urslane speedwellHerb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lang w:val="en-US" w:eastAsia="zh-CN" w:bidi="ar"/>
              </w:rPr>
            </w:pPr>
            <w:r>
              <w:rPr>
                <w:rFonts w:hint="default" w:ascii="Times New Roman" w:hAnsi="Times New Roman" w:eastAsia="等线" w:cs="Times New Roman"/>
                <w:color w:val="FF0000"/>
                <w:sz w:val="15"/>
                <w:szCs w:val="15"/>
                <w:lang w:val="en-US" w:eastAsia="zh-CN" w:bidi="ar"/>
              </w:rPr>
              <w:t>4</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momum tsao-ko</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Euphorbia kansui</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lossy ganoderma</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t's-foot</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ulis sinomenii</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Java brucea</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erba aristolochi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ilkworm excrement</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nardostachyos</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inkgo leaf</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hizoma anemarrhen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risaema consanguineum Schott</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drynaria rhizome</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gleditsiae sinens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5</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lack tiger</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olden fruit</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 lobelia</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ces echinopsis latifolii</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ovista</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ignum et folium trachelospermi</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kebia quinata Decn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yenne pepper</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ennel</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polygonati officinalis</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isatis root</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lossy ganoderma</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rtemisia apiacea</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ablab,flo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6</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homalonema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eupatorium</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Tribuli</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hizoma atractylodis</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fruit of Chinese wolfberry</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drynaria rhizom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eupatorium</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root of fangji</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olden chrysanthemum</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iper cubeba</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gynandropsis</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bighead atractylodes rhizome</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litchi</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PINI KORAIENS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7</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curcumae longa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ycopodium clavatum</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roadleaf holly leaf</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lack tiger</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yenne pepper</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bark of ash</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denophora tetraphylla</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folium mori</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negundo chastetree fruit</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ces saussureae</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ulis sinomenii</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ilkworm excrement</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gentianae</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melo</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lang w:val="en-US" w:eastAsia="zh-CN" w:bidi="ar"/>
              </w:rPr>
            </w:pPr>
            <w:r>
              <w:rPr>
                <w:rFonts w:hint="default" w:ascii="Times New Roman" w:hAnsi="Times New Roman" w:eastAsia="等线" w:cs="Times New Roman"/>
                <w:color w:val="FF0000"/>
                <w:sz w:val="15"/>
                <w:szCs w:val="15"/>
                <w:lang w:val="en-US" w:eastAsia="zh-CN" w:bidi="ar"/>
              </w:rPr>
              <w:t>8</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tangerin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eatherleaf mahonia</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inbow conk</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rysanthemum</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candent hop</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mose buckwheat rhizom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zingiberis</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arthamus tinctorious</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itronella</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zedarach</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herba taching</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itillaria thunbergii Miq.</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ignum millettiae</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letilla hyacinthina Reichb.</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9</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pina gleditsia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ceranthus sagittatus S. et Z.</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anton love-pea vin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nidii</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amomi</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erba cepbalanoplosis segeti</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erba aristolochiae mollissim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ovista</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ericarpium citri reticulatae viride</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pseudostellariae</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hepherd's purs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Tribuli</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los magnoliae liliflorae</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orizae,radix</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0</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Nepeta glechoma Benth.</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root of Chinese pulsatilla</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rosae laevigata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reca catechu</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hizoma anemarrhenae</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irpotato yam</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ape jasmin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hinese yam</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angerine leaf</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nardostachyos</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a-tangl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root of fangji</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mose buckwheat rhizome</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gma abutilon se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1</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okyo violet herb</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kaladana</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mmelina communis L.</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tangerine</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olium Polygoni Tinctorii</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exocarpium citri grandis</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athnla capitata Moq.</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long pepper</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tentilla chinensis</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 tamarisk tops</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richosanthes kirilowii Maxim</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sesami nigrum</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ily</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nanchum atratum Bg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2</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oriental wormwood</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ces saussureae</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olly leaf</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eriplocae,cortex</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ngelica sinensis</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olden fruit</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los magnoliae liliflor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dat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lack tiger</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adenophora tetraphylla</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phani,semen</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bolbostemmae</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affron</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ces trichosanth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3</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ticktight</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herba verbenae</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x aconiti carmichaeli</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olidago decurrens</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ginger</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iper cubeba</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ircium japonicum</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a-buckthorn</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nidii</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tuber of stemona</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cklebur fruit</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hinese yam</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Japanese ardisia</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omordica cochinchinens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4</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negundo chastetree fruit</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itri</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seed of cowherb</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olium panacis japonici cum caule</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cklebur fruit</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los Sophora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hysochlaina macrophylla</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arctii</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SMILACIS SIEBOLDI</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los magnoliae liliflorae</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alictrum root</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itillary bulb</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inkgo leaf</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seudobulbus cremastrae seu pleione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5</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of impatient disposition</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ignum millettiae</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bolbostemma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nardostachyos</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Ligusticum wallichii</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x gentiana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amomi</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flos farfara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ydnocarpus anthelmintica</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orinda officinalis</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olia eriobotry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zizyphi spinosae</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yrrh</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eceptaculum nelumbin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6</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zhongjiefeng</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ordate houttuynia</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witloof</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zingiberis</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ngelica decursiva</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keberry root</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dried tangerine or orange peel</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itillary bulb</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muli euonymi</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adder</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hinese ephedra</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date</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citri</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tamen Nelumbin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7</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melia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hedysari,radix</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tigmata maydis</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yrrh</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very light blue</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dauci carotae</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ynanchum glaucescens</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Aristolochia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angerine pith</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oroxylum indicum</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ovista</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inbow conk</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ces paeoniae alba</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emen sojae praeparatum</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8</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golden larch bark</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hebule</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rtex dictam</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oil orange</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herba taching</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fructus viticis</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root of three-nerved spicebush</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rydalis tuber</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uzhaye</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hizoma imperatae</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urad</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x aconiti carmichaeli</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optis chinensis</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aururus chinensi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lang w:val="en-US" w:eastAsia="zh-CN" w:bidi="ar"/>
              </w:rPr>
            </w:pPr>
            <w:r>
              <w:rPr>
                <w:rFonts w:hint="default" w:ascii="Times New Roman" w:hAnsi="Times New Roman" w:eastAsia="等线" w:cs="Times New Roman"/>
                <w:color w:val="000000"/>
                <w:sz w:val="15"/>
                <w:szCs w:val="15"/>
                <w:lang w:val="en-US" w:eastAsia="zh-CN" w:bidi="ar"/>
              </w:rPr>
              <w:t>19</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hizoma nardostachyos</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the shell of areca nut</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root of kudzu vin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other chrysanthemum</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ose</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Indian stringbush root</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ttletop</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evodia rutaecarpa</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Nepeta glechoma Benth.</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wintercherry fruit or calyx</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eriplocae,cortex</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butterflybush flower</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assia twig</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axifraga stolonifer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7" w:hRule="atLeast"/>
          <w:jc w:val="center"/>
        </w:trPr>
        <w:tc>
          <w:tcPr>
            <w:tcW w:w="192"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lang w:val="en-US" w:eastAsia="zh-CN" w:bidi="ar"/>
              </w:rPr>
            </w:pPr>
            <w:r>
              <w:rPr>
                <w:rFonts w:hint="default" w:ascii="Times New Roman" w:hAnsi="Times New Roman" w:eastAsia="等线" w:cs="Times New Roman"/>
                <w:color w:val="FF0000"/>
                <w:sz w:val="15"/>
                <w:szCs w:val="15"/>
                <w:lang w:val="en-US" w:eastAsia="zh-CN" w:bidi="ar"/>
              </w:rPr>
              <w:t>20</w:t>
            </w:r>
          </w:p>
        </w:tc>
        <w:tc>
          <w:tcPr>
            <w:tcW w:w="254"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x glehniae</w:t>
            </w:r>
          </w:p>
        </w:tc>
        <w:tc>
          <w:tcPr>
            <w:tcW w:w="32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the tuber of stemona</w:t>
            </w:r>
          </w:p>
        </w:tc>
        <w:tc>
          <w:tcPr>
            <w:tcW w:w="29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radices ephedrae</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Acorus gramineus Soland.</w:t>
            </w:r>
          </w:p>
        </w:tc>
        <w:tc>
          <w:tcPr>
            <w:tcW w:w="32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Carthamus tinctorious</w:t>
            </w:r>
          </w:p>
        </w:tc>
        <w:tc>
          <w:tcPr>
            <w:tcW w:w="345"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leatherleaf mahonia</w:t>
            </w:r>
          </w:p>
        </w:tc>
        <w:tc>
          <w:tcPr>
            <w:tcW w:w="358"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ces saussure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wartwort</w:t>
            </w:r>
          </w:p>
        </w:tc>
        <w:tc>
          <w:tcPr>
            <w:tcW w:w="35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Saxifraga stolonifera</w:t>
            </w:r>
          </w:p>
        </w:tc>
        <w:tc>
          <w:tcPr>
            <w:tcW w:w="30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mother chrysanthemum</w:t>
            </w:r>
          </w:p>
        </w:tc>
        <w:tc>
          <w:tcPr>
            <w:tcW w:w="336"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FF0000"/>
                <w:sz w:val="15"/>
                <w:szCs w:val="15"/>
              </w:rPr>
            </w:pPr>
            <w:r>
              <w:rPr>
                <w:rFonts w:hint="default" w:ascii="Times New Roman" w:hAnsi="Times New Roman" w:eastAsia="等线" w:cs="Times New Roman"/>
                <w:color w:val="FF0000"/>
                <w:sz w:val="15"/>
                <w:szCs w:val="15"/>
                <w:lang w:eastAsia="zh-CN" w:bidi="ar"/>
              </w:rPr>
              <w:t>radix scrophulariae</w:t>
            </w:r>
          </w:p>
        </w:tc>
        <w:tc>
          <w:tcPr>
            <w:tcW w:w="349"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hinese lobelia</w:t>
            </w:r>
          </w:p>
        </w:tc>
        <w:tc>
          <w:tcPr>
            <w:tcW w:w="453"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common achyranthes herb</w:t>
            </w:r>
          </w:p>
        </w:tc>
        <w:tc>
          <w:tcPr>
            <w:tcW w:w="387" w:type="pct"/>
            <w:tcBorders>
              <w:tl2br w:val="nil"/>
              <w:tr2bl w:val="nil"/>
            </w:tcBorders>
            <w:shd w:val="clear" w:color="auto" w:fill="auto"/>
            <w:noWrap/>
            <w:vAlign w:val="center"/>
          </w:tcPr>
          <w:p>
            <w:pPr>
              <w:spacing w:before="0" w:after="0"/>
              <w:jc w:val="center"/>
              <w:textAlignment w:val="center"/>
              <w:rPr>
                <w:rFonts w:hint="default" w:ascii="Times New Roman" w:hAnsi="Times New Roman" w:eastAsia="等线" w:cs="Times New Roman"/>
                <w:color w:val="000000"/>
                <w:sz w:val="15"/>
                <w:szCs w:val="15"/>
              </w:rPr>
            </w:pPr>
            <w:r>
              <w:rPr>
                <w:rFonts w:hint="default" w:ascii="Times New Roman" w:hAnsi="Times New Roman" w:eastAsia="等线" w:cs="Times New Roman"/>
                <w:color w:val="000000"/>
                <w:sz w:val="15"/>
                <w:szCs w:val="15"/>
                <w:lang w:eastAsia="zh-CN" w:bidi="ar"/>
              </w:rPr>
              <w:t>potentilla chinensis</w:t>
            </w:r>
          </w:p>
        </w:tc>
      </w:tr>
    </w:tbl>
    <w:p>
      <w:pPr>
        <w:spacing w:before="240" w:line="276" w:lineRule="auto"/>
        <w:jc w:val="both"/>
      </w:pPr>
    </w:p>
    <w:p>
      <w:pPr>
        <w:spacing w:before="240" w:line="276" w:lineRule="auto"/>
        <w:jc w:val="both"/>
      </w:pPr>
    </w:p>
    <w:p>
      <w:pPr>
        <w:spacing w:before="240" w:line="276" w:lineRule="auto"/>
        <w:jc w:val="both"/>
      </w:pPr>
    </w:p>
    <w:p>
      <w:pPr>
        <w:spacing w:before="240" w:line="276" w:lineRule="auto"/>
        <w:jc w:val="both"/>
      </w:pPr>
    </w:p>
    <w:sectPr>
      <w:headerReference r:id="rId5" w:type="first"/>
      <w:footerReference r:id="rId6" w:type="default"/>
      <w:headerReference r:id="rId4" w:type="even"/>
      <w:footerReference r:id="rId7"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icrosoft JhengHei">
    <w:panose1 w:val="020B0604030504040204"/>
    <w:charset w:val="88"/>
    <w:family w:val="swiss"/>
    <w:pitch w:val="default"/>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0NTU3NbE0MTUxMjZR0lEKTi0uzszPAykwrAUARrORyiwAAAA="/>
  </w:docVars>
  <w:rsids>
    <w:rsidRoot w:val="00ED20B5"/>
    <w:rsid w:val="0001436A"/>
    <w:rsid w:val="00032B6B"/>
    <w:rsid w:val="00034304"/>
    <w:rsid w:val="00035434"/>
    <w:rsid w:val="00052A14"/>
    <w:rsid w:val="00077D53"/>
    <w:rsid w:val="0009524B"/>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324BB"/>
    <w:rsid w:val="00447801"/>
    <w:rsid w:val="00452E9C"/>
    <w:rsid w:val="004735C8"/>
    <w:rsid w:val="004947A6"/>
    <w:rsid w:val="004961FF"/>
    <w:rsid w:val="00517A89"/>
    <w:rsid w:val="005250F2"/>
    <w:rsid w:val="00560FCB"/>
    <w:rsid w:val="005646FF"/>
    <w:rsid w:val="00593EEA"/>
    <w:rsid w:val="005A5EEE"/>
    <w:rsid w:val="0060460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13A9"/>
    <w:rsid w:val="00F46900"/>
    <w:rsid w:val="00F61D89"/>
    <w:rsid w:val="00F673E0"/>
    <w:rsid w:val="00FF2C68"/>
    <w:rsid w:val="0179277C"/>
    <w:rsid w:val="197A57AA"/>
    <w:rsid w:val="202052ED"/>
    <w:rsid w:val="373E5C7C"/>
    <w:rsid w:val="66DF5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3400</Words>
  <Characters>19386</Characters>
  <Lines>161</Lines>
  <Paragraphs>45</Paragraphs>
  <TotalTime>22</TotalTime>
  <ScaleCrop>false</ScaleCrop>
  <LinksUpToDate>false</LinksUpToDate>
  <CharactersWithSpaces>22741</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滕赛赛</cp:lastModifiedBy>
  <cp:lastPrinted>2013-10-03T12:51:00Z</cp:lastPrinted>
  <dcterms:modified xsi:type="dcterms:W3CDTF">2021-11-08T12:34:0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648EE375A5147D8AB9EAA9B5B166ADC</vt:lpwstr>
  </property>
</Properties>
</file>